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96695B" w14:textId="20D83BCF" w:rsidR="005759EC" w:rsidRPr="003F3CA5" w:rsidRDefault="007B0395">
      <w:pPr>
        <w:rPr>
          <w:rFonts w:ascii="Times" w:hAnsi="Times" w:cs="Times"/>
          <w:sz w:val="24"/>
          <w:szCs w:val="24"/>
          <w:lang w:eastAsia="zh-CN"/>
        </w:rPr>
      </w:pPr>
      <w:r w:rsidRPr="007B0395">
        <w:rPr>
          <w:rFonts w:ascii="Times" w:hAnsi="Times" w:cs="Times"/>
          <w:b/>
          <w:bCs/>
          <w:sz w:val="24"/>
          <w:szCs w:val="24"/>
          <w:lang w:eastAsia="zh-CN"/>
        </w:rPr>
        <w:t>Table S4</w:t>
      </w:r>
      <w:r w:rsidRPr="003F3CA5">
        <w:rPr>
          <w:rFonts w:ascii="Times" w:hAnsi="Times" w:cs="Times"/>
          <w:sz w:val="24"/>
          <w:szCs w:val="24"/>
          <w:lang w:eastAsia="zh-CN"/>
        </w:rPr>
        <w:t xml:space="preserve"> Summary statistics of the model</w:t>
      </w:r>
    </w:p>
    <w:tbl>
      <w:tblPr>
        <w:tblStyle w:val="ae"/>
        <w:tblW w:w="878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134"/>
        <w:gridCol w:w="850"/>
        <w:gridCol w:w="1134"/>
        <w:gridCol w:w="851"/>
        <w:gridCol w:w="1134"/>
        <w:gridCol w:w="850"/>
      </w:tblGrid>
      <w:tr w:rsidR="005759EC" w:rsidRPr="007318EC" w14:paraId="3B992096" w14:textId="395DB94A" w:rsidTr="007B0395">
        <w:trPr>
          <w:trHeight w:val="316"/>
          <w:jc w:val="center"/>
        </w:trPr>
        <w:tc>
          <w:tcPr>
            <w:tcW w:w="2836" w:type="dxa"/>
            <w:tcBorders>
              <w:bottom w:val="single" w:sz="6" w:space="0" w:color="auto"/>
            </w:tcBorders>
            <w:vAlign w:val="center"/>
          </w:tcPr>
          <w:p w14:paraId="5937E377" w14:textId="77777777" w:rsidR="005759EC" w:rsidRPr="007B0395" w:rsidRDefault="005759EC" w:rsidP="007B0395">
            <w:pPr>
              <w:pStyle w:val="1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B039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Extraction Method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501E3C06" w14:textId="2310B674" w:rsidR="005759EC" w:rsidRPr="007B0395" w:rsidRDefault="005759EC" w:rsidP="007B0395">
            <w:pPr>
              <w:pStyle w:val="1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B03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</w:t>
            </w:r>
            <w:r w:rsidRPr="007B03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7B03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ter Mixing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</w:tcPr>
          <w:p w14:paraId="32F18C52" w14:textId="77777777" w:rsidR="005759EC" w:rsidRPr="007B0395" w:rsidRDefault="005759EC" w:rsidP="007B0395">
            <w:pPr>
              <w:pStyle w:val="1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B039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R²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</w:tcPr>
          <w:p w14:paraId="77A0ECF8" w14:textId="77777777" w:rsidR="005759EC" w:rsidRPr="007B0395" w:rsidRDefault="005759EC" w:rsidP="007B0395">
            <w:pPr>
              <w:pStyle w:val="1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B039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73AFD55C" w14:textId="25580575" w:rsidR="005759EC" w:rsidRPr="007B0395" w:rsidRDefault="005759EC" w:rsidP="007B0395">
            <w:pPr>
              <w:pStyle w:val="1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B03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Adjusted </w:t>
            </w:r>
            <w:r w:rsidRPr="007B039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R²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5B9A1756" w14:textId="38748DB6" w:rsidR="005759EC" w:rsidRPr="007B0395" w:rsidRDefault="005759EC" w:rsidP="007B0395">
            <w:pPr>
              <w:pStyle w:val="1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B03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Predicted </w:t>
            </w:r>
            <w:r w:rsidRPr="007B039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R²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14:paraId="417E14B6" w14:textId="3949E2F0" w:rsidR="005759EC" w:rsidRPr="007B0395" w:rsidRDefault="005759EC" w:rsidP="007B0395">
            <w:pPr>
              <w:pStyle w:val="1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B03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PRESS</w:t>
            </w:r>
          </w:p>
        </w:tc>
      </w:tr>
      <w:tr w:rsidR="005759EC" w:rsidRPr="007318EC" w14:paraId="71199FD2" w14:textId="1CED551F" w:rsidTr="007B0395">
        <w:trPr>
          <w:trHeight w:val="77"/>
          <w:jc w:val="center"/>
        </w:trPr>
        <w:tc>
          <w:tcPr>
            <w:tcW w:w="2836" w:type="dxa"/>
            <w:tcBorders>
              <w:top w:val="single" w:sz="6" w:space="0" w:color="auto"/>
              <w:bottom w:val="nil"/>
            </w:tcBorders>
            <w:vAlign w:val="center"/>
          </w:tcPr>
          <w:p w14:paraId="7C83DF33" w14:textId="77777777" w:rsidR="005759EC" w:rsidRPr="007B0395" w:rsidRDefault="005759EC" w:rsidP="007B0395">
            <w:pPr>
              <w:pStyle w:val="1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B039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Water extraction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14:paraId="6A169705" w14:textId="53344898" w:rsidR="005759EC" w:rsidRPr="007B0395" w:rsidRDefault="005759EC" w:rsidP="007B0395">
            <w:pPr>
              <w:pStyle w:val="1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B03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7±0.3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  <w:vAlign w:val="center"/>
          </w:tcPr>
          <w:p w14:paraId="7FAC7F71" w14:textId="7F65E8CF" w:rsidR="005759EC" w:rsidRPr="007B0395" w:rsidRDefault="005759EC" w:rsidP="007B0395">
            <w:pPr>
              <w:pStyle w:val="1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B039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99</w:t>
            </w:r>
            <w:r w:rsidRPr="007B03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vAlign w:val="center"/>
          </w:tcPr>
          <w:p w14:paraId="17A21015" w14:textId="77777777" w:rsidR="005759EC" w:rsidRPr="007B0395" w:rsidRDefault="005759EC" w:rsidP="007B0395">
            <w:pPr>
              <w:pStyle w:val="1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B039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&lt;0.0001</w:t>
            </w:r>
          </w:p>
        </w:tc>
        <w:tc>
          <w:tcPr>
            <w:tcW w:w="851" w:type="dxa"/>
            <w:tcBorders>
              <w:top w:val="single" w:sz="6" w:space="0" w:color="auto"/>
              <w:bottom w:val="nil"/>
            </w:tcBorders>
          </w:tcPr>
          <w:p w14:paraId="3F4FBD30" w14:textId="4E47DF7B" w:rsidR="005759EC" w:rsidRPr="007B0395" w:rsidRDefault="005759EC" w:rsidP="007B0395">
            <w:pPr>
              <w:pStyle w:val="1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B03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0.983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14:paraId="57E75948" w14:textId="52269ED5" w:rsidR="005759EC" w:rsidRPr="007B0395" w:rsidRDefault="005759EC" w:rsidP="007B0395">
            <w:pPr>
              <w:pStyle w:val="1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B03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0.954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</w:tcPr>
          <w:p w14:paraId="615902E2" w14:textId="76D69075" w:rsidR="005759EC" w:rsidRPr="007B0395" w:rsidRDefault="005759EC" w:rsidP="007B0395">
            <w:pPr>
              <w:pStyle w:val="1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B03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0.21</w:t>
            </w:r>
          </w:p>
        </w:tc>
      </w:tr>
      <w:tr w:rsidR="005759EC" w:rsidRPr="007318EC" w14:paraId="1F7E90A9" w14:textId="2ED08F3D" w:rsidTr="007B0395">
        <w:trPr>
          <w:jc w:val="center"/>
        </w:trPr>
        <w:tc>
          <w:tcPr>
            <w:tcW w:w="2836" w:type="dxa"/>
            <w:tcBorders>
              <w:top w:val="nil"/>
            </w:tcBorders>
            <w:vAlign w:val="center"/>
          </w:tcPr>
          <w:p w14:paraId="7F151CC4" w14:textId="77777777" w:rsidR="005759EC" w:rsidRPr="007B0395" w:rsidRDefault="005759EC" w:rsidP="007B0395">
            <w:pPr>
              <w:pStyle w:val="1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B039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Alkaline extraction</w:t>
            </w:r>
          </w:p>
        </w:tc>
        <w:tc>
          <w:tcPr>
            <w:tcW w:w="1134" w:type="dxa"/>
            <w:tcBorders>
              <w:top w:val="nil"/>
            </w:tcBorders>
          </w:tcPr>
          <w:p w14:paraId="67FD978B" w14:textId="17D1E1DD" w:rsidR="005759EC" w:rsidRPr="007B0395" w:rsidRDefault="005759EC" w:rsidP="007B0395">
            <w:pPr>
              <w:pStyle w:val="1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B03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2±0.2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06AB9195" w14:textId="3D2AECC7" w:rsidR="005759EC" w:rsidRPr="007B0395" w:rsidRDefault="005759EC" w:rsidP="007B0395">
            <w:pPr>
              <w:pStyle w:val="1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B039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90</w:t>
            </w:r>
            <w:r w:rsidR="007B0395" w:rsidRPr="007B03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EFCABAF" w14:textId="77777777" w:rsidR="005759EC" w:rsidRPr="007B0395" w:rsidRDefault="005759EC" w:rsidP="007B0395">
            <w:pPr>
              <w:pStyle w:val="1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B039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0074</w:t>
            </w:r>
          </w:p>
        </w:tc>
        <w:tc>
          <w:tcPr>
            <w:tcW w:w="851" w:type="dxa"/>
            <w:tcBorders>
              <w:top w:val="nil"/>
            </w:tcBorders>
          </w:tcPr>
          <w:p w14:paraId="3E535F5F" w14:textId="78CA2BC8" w:rsidR="005759EC" w:rsidRPr="007B0395" w:rsidRDefault="007B0395" w:rsidP="007B0395">
            <w:pPr>
              <w:pStyle w:val="1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B03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0.784</w:t>
            </w:r>
          </w:p>
        </w:tc>
        <w:tc>
          <w:tcPr>
            <w:tcW w:w="1134" w:type="dxa"/>
            <w:tcBorders>
              <w:top w:val="nil"/>
            </w:tcBorders>
          </w:tcPr>
          <w:p w14:paraId="1213E9A9" w14:textId="75F44281" w:rsidR="005759EC" w:rsidRPr="007B0395" w:rsidRDefault="007B0395" w:rsidP="007B0395">
            <w:pPr>
              <w:pStyle w:val="1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B03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0.188</w:t>
            </w:r>
          </w:p>
        </w:tc>
        <w:tc>
          <w:tcPr>
            <w:tcW w:w="850" w:type="dxa"/>
            <w:tcBorders>
              <w:top w:val="nil"/>
            </w:tcBorders>
          </w:tcPr>
          <w:p w14:paraId="20F7AB59" w14:textId="23F16C9B" w:rsidR="005759EC" w:rsidRPr="007B0395" w:rsidRDefault="005E6E5D" w:rsidP="007B0395">
            <w:pPr>
              <w:pStyle w:val="1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5</w:t>
            </w:r>
            <w:r w:rsidR="007B0395" w:rsidRPr="007B03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</w:tr>
      <w:tr w:rsidR="005759EC" w:rsidRPr="007318EC" w14:paraId="3D8B55AE" w14:textId="58753C96" w:rsidTr="007B0395">
        <w:trPr>
          <w:trHeight w:val="74"/>
          <w:jc w:val="center"/>
        </w:trPr>
        <w:tc>
          <w:tcPr>
            <w:tcW w:w="2836" w:type="dxa"/>
            <w:vAlign w:val="center"/>
          </w:tcPr>
          <w:p w14:paraId="5580725E" w14:textId="77777777" w:rsidR="005759EC" w:rsidRPr="007B0395" w:rsidRDefault="005759EC" w:rsidP="007B0395">
            <w:pPr>
              <w:pStyle w:val="1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B039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Acid extraction</w:t>
            </w:r>
          </w:p>
        </w:tc>
        <w:tc>
          <w:tcPr>
            <w:tcW w:w="1134" w:type="dxa"/>
          </w:tcPr>
          <w:p w14:paraId="3BB06B39" w14:textId="69D28B50" w:rsidR="005759EC" w:rsidRPr="007B0395" w:rsidRDefault="005759EC" w:rsidP="007B0395">
            <w:pPr>
              <w:pStyle w:val="1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B03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±0.1</w:t>
            </w:r>
          </w:p>
        </w:tc>
        <w:tc>
          <w:tcPr>
            <w:tcW w:w="850" w:type="dxa"/>
            <w:vAlign w:val="center"/>
          </w:tcPr>
          <w:p w14:paraId="7A0E32D5" w14:textId="1835271B" w:rsidR="005759EC" w:rsidRPr="007B0395" w:rsidRDefault="005759EC" w:rsidP="007B0395">
            <w:pPr>
              <w:pStyle w:val="1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B039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90</w:t>
            </w:r>
            <w:r w:rsidR="007B0395" w:rsidRPr="007B03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134" w:type="dxa"/>
            <w:vAlign w:val="center"/>
          </w:tcPr>
          <w:p w14:paraId="0DC12060" w14:textId="77777777" w:rsidR="005759EC" w:rsidRPr="007B0395" w:rsidRDefault="005759EC" w:rsidP="007B0395">
            <w:pPr>
              <w:pStyle w:val="1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B039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0071</w:t>
            </w:r>
          </w:p>
        </w:tc>
        <w:tc>
          <w:tcPr>
            <w:tcW w:w="851" w:type="dxa"/>
          </w:tcPr>
          <w:p w14:paraId="02D1969A" w14:textId="0B7C04F9" w:rsidR="005759EC" w:rsidRPr="007B0395" w:rsidRDefault="007B0395" w:rsidP="007B0395">
            <w:pPr>
              <w:pStyle w:val="1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B03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0.787</w:t>
            </w:r>
          </w:p>
        </w:tc>
        <w:tc>
          <w:tcPr>
            <w:tcW w:w="1134" w:type="dxa"/>
          </w:tcPr>
          <w:p w14:paraId="24A23CBB" w14:textId="7125CDDC" w:rsidR="005759EC" w:rsidRPr="007B0395" w:rsidRDefault="007B0395" w:rsidP="007B0395">
            <w:pPr>
              <w:pStyle w:val="1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B03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0.243</w:t>
            </w:r>
          </w:p>
        </w:tc>
        <w:tc>
          <w:tcPr>
            <w:tcW w:w="850" w:type="dxa"/>
          </w:tcPr>
          <w:p w14:paraId="7F009D88" w14:textId="2FDBB49A" w:rsidR="005759EC" w:rsidRPr="007B0395" w:rsidRDefault="005E6E5D" w:rsidP="007B0395">
            <w:pPr>
              <w:pStyle w:val="1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4</w:t>
            </w:r>
            <w:r w:rsidR="007B0395" w:rsidRPr="007B03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.38</w:t>
            </w:r>
          </w:p>
        </w:tc>
      </w:tr>
      <w:tr w:rsidR="005759EC" w:rsidRPr="007318EC" w14:paraId="3F6C9776" w14:textId="55A8752C" w:rsidTr="007B0395">
        <w:trPr>
          <w:jc w:val="center"/>
        </w:trPr>
        <w:tc>
          <w:tcPr>
            <w:tcW w:w="2836" w:type="dxa"/>
            <w:vAlign w:val="center"/>
          </w:tcPr>
          <w:p w14:paraId="2562D5D9" w14:textId="77777777" w:rsidR="005759EC" w:rsidRPr="007B0395" w:rsidRDefault="005759EC" w:rsidP="007B0395">
            <w:pPr>
              <w:pStyle w:val="1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B039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Salt extraction</w:t>
            </w:r>
          </w:p>
        </w:tc>
        <w:tc>
          <w:tcPr>
            <w:tcW w:w="1134" w:type="dxa"/>
          </w:tcPr>
          <w:p w14:paraId="5BB2A3F2" w14:textId="4D376676" w:rsidR="005759EC" w:rsidRPr="007B0395" w:rsidRDefault="005759EC" w:rsidP="007B0395">
            <w:pPr>
              <w:pStyle w:val="1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B03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±0.1</w:t>
            </w:r>
          </w:p>
        </w:tc>
        <w:tc>
          <w:tcPr>
            <w:tcW w:w="850" w:type="dxa"/>
            <w:vAlign w:val="center"/>
          </w:tcPr>
          <w:p w14:paraId="6F486B01" w14:textId="47EAC337" w:rsidR="005759EC" w:rsidRPr="007B0395" w:rsidRDefault="005759EC" w:rsidP="007B0395">
            <w:pPr>
              <w:pStyle w:val="1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B039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84</w:t>
            </w:r>
            <w:r w:rsidR="007B0395" w:rsidRPr="007B03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134" w:type="dxa"/>
            <w:vAlign w:val="center"/>
          </w:tcPr>
          <w:p w14:paraId="483DFB60" w14:textId="77777777" w:rsidR="005759EC" w:rsidRPr="007B0395" w:rsidRDefault="005759EC" w:rsidP="007B0395">
            <w:pPr>
              <w:pStyle w:val="1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B039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038</w:t>
            </w:r>
          </w:p>
        </w:tc>
        <w:tc>
          <w:tcPr>
            <w:tcW w:w="851" w:type="dxa"/>
          </w:tcPr>
          <w:p w14:paraId="0CE16F04" w14:textId="304E8D80" w:rsidR="005759EC" w:rsidRPr="007B0395" w:rsidRDefault="007B0395" w:rsidP="007B0395">
            <w:pPr>
              <w:pStyle w:val="1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B03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0.636</w:t>
            </w:r>
          </w:p>
        </w:tc>
        <w:tc>
          <w:tcPr>
            <w:tcW w:w="1134" w:type="dxa"/>
          </w:tcPr>
          <w:p w14:paraId="3AA4021C" w14:textId="32AAD4F0" w:rsidR="005759EC" w:rsidRPr="007B0395" w:rsidRDefault="007B0395" w:rsidP="007B0395">
            <w:pPr>
              <w:pStyle w:val="1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B03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0.</w:t>
            </w:r>
            <w:r w:rsidR="005E6E5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3</w:t>
            </w:r>
            <w:r w:rsidRPr="007B03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76</w:t>
            </w:r>
          </w:p>
        </w:tc>
        <w:tc>
          <w:tcPr>
            <w:tcW w:w="850" w:type="dxa"/>
          </w:tcPr>
          <w:p w14:paraId="40F1BFF1" w14:textId="19734394" w:rsidR="005759EC" w:rsidRPr="007B0395" w:rsidRDefault="005E6E5D" w:rsidP="007B0395">
            <w:pPr>
              <w:pStyle w:val="1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2</w:t>
            </w:r>
            <w:r w:rsidR="007B0395" w:rsidRPr="007B03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94</w:t>
            </w:r>
          </w:p>
        </w:tc>
      </w:tr>
      <w:tr w:rsidR="005759EC" w:rsidRPr="007318EC" w14:paraId="09E2F4DB" w14:textId="155D5D3D" w:rsidTr="007B0395">
        <w:trPr>
          <w:trHeight w:val="65"/>
          <w:jc w:val="center"/>
        </w:trPr>
        <w:tc>
          <w:tcPr>
            <w:tcW w:w="2836" w:type="dxa"/>
            <w:vAlign w:val="center"/>
          </w:tcPr>
          <w:p w14:paraId="43FB6DBF" w14:textId="77777777" w:rsidR="005759EC" w:rsidRPr="007B0395" w:rsidRDefault="005759EC" w:rsidP="007B0395">
            <w:pPr>
              <w:pStyle w:val="1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B039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Organic solvent extraction</w:t>
            </w:r>
          </w:p>
        </w:tc>
        <w:tc>
          <w:tcPr>
            <w:tcW w:w="1134" w:type="dxa"/>
          </w:tcPr>
          <w:p w14:paraId="1FAE1719" w14:textId="7F4B4DD5" w:rsidR="005759EC" w:rsidRPr="007B0395" w:rsidRDefault="005759EC" w:rsidP="007B0395">
            <w:pPr>
              <w:pStyle w:val="1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B03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--</w:t>
            </w:r>
          </w:p>
        </w:tc>
        <w:tc>
          <w:tcPr>
            <w:tcW w:w="850" w:type="dxa"/>
            <w:vAlign w:val="center"/>
          </w:tcPr>
          <w:p w14:paraId="74B8E455" w14:textId="144FDF50" w:rsidR="005759EC" w:rsidRPr="007B0395" w:rsidRDefault="005759EC" w:rsidP="007B0395">
            <w:pPr>
              <w:pStyle w:val="1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B039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950</w:t>
            </w:r>
          </w:p>
        </w:tc>
        <w:tc>
          <w:tcPr>
            <w:tcW w:w="1134" w:type="dxa"/>
            <w:vAlign w:val="center"/>
          </w:tcPr>
          <w:p w14:paraId="741C914E" w14:textId="77777777" w:rsidR="005759EC" w:rsidRPr="007B0395" w:rsidRDefault="005759EC" w:rsidP="007B0395">
            <w:pPr>
              <w:pStyle w:val="1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B039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0009</w:t>
            </w:r>
          </w:p>
        </w:tc>
        <w:tc>
          <w:tcPr>
            <w:tcW w:w="851" w:type="dxa"/>
          </w:tcPr>
          <w:p w14:paraId="06FF4411" w14:textId="57A59C14" w:rsidR="005759EC" w:rsidRPr="007B0395" w:rsidRDefault="007B0395" w:rsidP="007B0395">
            <w:pPr>
              <w:pStyle w:val="1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B03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0.887</w:t>
            </w:r>
          </w:p>
        </w:tc>
        <w:tc>
          <w:tcPr>
            <w:tcW w:w="1134" w:type="dxa"/>
          </w:tcPr>
          <w:p w14:paraId="39CEBB16" w14:textId="39172D3A" w:rsidR="005759EC" w:rsidRPr="007B0395" w:rsidRDefault="007B0395" w:rsidP="007B0395">
            <w:pPr>
              <w:pStyle w:val="1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B03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0.389</w:t>
            </w:r>
          </w:p>
        </w:tc>
        <w:tc>
          <w:tcPr>
            <w:tcW w:w="850" w:type="dxa"/>
          </w:tcPr>
          <w:p w14:paraId="4AEC113C" w14:textId="640D7B2B" w:rsidR="005759EC" w:rsidRPr="007B0395" w:rsidRDefault="007B0395" w:rsidP="007B0395">
            <w:pPr>
              <w:pStyle w:val="1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B03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2.85</w:t>
            </w:r>
          </w:p>
        </w:tc>
      </w:tr>
    </w:tbl>
    <w:p w14:paraId="33FBAD66" w14:textId="77777777" w:rsidR="005759EC" w:rsidRDefault="005759EC">
      <w:pPr>
        <w:rPr>
          <w:lang w:eastAsia="zh-CN"/>
        </w:rPr>
      </w:pPr>
    </w:p>
    <w:sectPr w:rsidR="005759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9EC"/>
    <w:rsid w:val="0000003D"/>
    <w:rsid w:val="00004B5B"/>
    <w:rsid w:val="00076CB2"/>
    <w:rsid w:val="001B2EBA"/>
    <w:rsid w:val="001C48E0"/>
    <w:rsid w:val="002D70E9"/>
    <w:rsid w:val="00346C14"/>
    <w:rsid w:val="003846DF"/>
    <w:rsid w:val="003F3CA5"/>
    <w:rsid w:val="00505AB1"/>
    <w:rsid w:val="005759EC"/>
    <w:rsid w:val="005A766A"/>
    <w:rsid w:val="005E6E5D"/>
    <w:rsid w:val="00724C66"/>
    <w:rsid w:val="007B0395"/>
    <w:rsid w:val="008B2D15"/>
    <w:rsid w:val="008D2A32"/>
    <w:rsid w:val="00966E20"/>
    <w:rsid w:val="00A634B2"/>
    <w:rsid w:val="00CB31E8"/>
    <w:rsid w:val="00D62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E7BC3"/>
  <w15:chartTrackingRefBased/>
  <w15:docId w15:val="{8B16FECF-8F5E-4C16-ACC4-E52095BE0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59EC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5759E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759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759E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759E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759E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759E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759E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759E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759E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759E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759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759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759E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759E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759E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759E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759E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759E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759EC"/>
    <w:pPr>
      <w:spacing w:after="80"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759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759E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759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759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759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759EC"/>
    <w:pPr>
      <w:ind w:left="720"/>
    </w:pPr>
  </w:style>
  <w:style w:type="character" w:styleId="aa">
    <w:name w:val="Intense Emphasis"/>
    <w:basedOn w:val="a0"/>
    <w:uiPriority w:val="21"/>
    <w:qFormat/>
    <w:rsid w:val="005759E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759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759E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759EC"/>
    <w:rPr>
      <w:b/>
      <w:bCs/>
      <w:smallCaps/>
      <w:color w:val="0F4761" w:themeColor="accent1" w:themeShade="BF"/>
      <w:spacing w:val="5"/>
    </w:rPr>
  </w:style>
  <w:style w:type="paragraph" w:customStyle="1" w:styleId="11">
    <w:name w:val="正文1"/>
    <w:rsid w:val="005759EC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table" w:styleId="ae">
    <w:name w:val="Table Grid"/>
    <w:basedOn w:val="a1"/>
    <w:rsid w:val="005759EC"/>
    <w:pPr>
      <w:contextualSpacing/>
    </w:pPr>
    <w:rPr>
      <w:rFonts w:ascii="Arial" w:eastAsia="宋体" w:hAnsi="Arial" w:cs="Arial"/>
      <w:kern w:val="0"/>
      <w:sz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</dc:creator>
  <cp:keywords/>
  <dc:description/>
  <cp:lastModifiedBy>MacBook</cp:lastModifiedBy>
  <cp:revision>6</cp:revision>
  <dcterms:created xsi:type="dcterms:W3CDTF">2025-12-10T15:01:00Z</dcterms:created>
  <dcterms:modified xsi:type="dcterms:W3CDTF">2025-12-13T09:06:00Z</dcterms:modified>
</cp:coreProperties>
</file>